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4326890" cy="4326890"/>
            <wp:effectExtent l="0" t="0" r="16510" b="16510"/>
            <wp:docPr id="4" name="图片 4" descr="微信图片_202401031654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微信图片_20240103165418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326890" cy="4326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480" w:lineRule="auto"/>
        <w:rPr>
          <w:rFonts w:hint="default" w:ascii="Times New Roman" w:hAnsi="Times New Roman" w:cs="Times New Roman" w:eastAsiaTheme="minorEastAsia"/>
          <w:b w:val="0"/>
          <w:bCs w:val="0"/>
          <w:sz w:val="18"/>
          <w:szCs w:val="18"/>
          <w:lang w:val="en-US" w:eastAsia="zh-CN"/>
        </w:rPr>
      </w:pPr>
      <w:bookmarkStart w:id="0" w:name="OLE_LINK3"/>
      <w:r>
        <w:rPr>
          <w:rFonts w:hint="eastAsia" w:ascii="Times New Roman" w:hAnsi="Times New Roman" w:cs="Times New Roman"/>
          <w:b/>
          <w:bCs/>
          <w:sz w:val="18"/>
          <w:szCs w:val="18"/>
        </w:rPr>
        <w:t>Fig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>.</w:t>
      </w:r>
      <w:r>
        <w:rPr>
          <w:rFonts w:hint="default"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szCs w:val="21"/>
          <w:highlight w:val="none"/>
        </w:rPr>
        <w:t>o</w:t>
      </w:r>
      <w:r>
        <w:rPr>
          <w:rFonts w:hint="default" w:ascii="Times New Roman" w:hAnsi="Times New Roman" w:cs="Times New Roman"/>
          <w:szCs w:val="21"/>
          <w:highlight w:val="none"/>
        </w:rPr>
        <w:t>rrelation analysis</w:t>
      </w:r>
      <w:r>
        <w:rPr>
          <w:rFonts w:hint="eastAsia" w:ascii="Times New Roman" w:hAnsi="Times New Roman" w:cs="Times New Roman"/>
          <w:szCs w:val="21"/>
          <w:highlight w:val="no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N: normal leaves, SL: the leaves infected by scale insects.</w:t>
      </w:r>
      <w:bookmarkStart w:id="4" w:name="_GoBack"/>
      <w:bookmarkEnd w:id="4"/>
    </w:p>
    <w:bookmarkEnd w:id="0"/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266690" cy="2962910"/>
            <wp:effectExtent l="0" t="0" r="10160" b="8890"/>
            <wp:docPr id="3" name="图片 3" descr="q-PC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q-PCR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962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5134610" cy="2888615"/>
            <wp:effectExtent l="0" t="0" r="8890" b="6985"/>
            <wp:docPr id="2" name="图片 2" descr="q-PCR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q-PCR2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34610" cy="2888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 w:ascii="Times New Roman" w:hAnsi="Times New Roman" w:cs="Times New Roman" w:eastAsiaTheme="minorEastAsia"/>
          <w:szCs w:val="21"/>
          <w:lang w:eastAsia="zh-CN"/>
        </w:rPr>
        <w:drawing>
          <wp:inline distT="0" distB="0" distL="114300" distR="114300">
            <wp:extent cx="4893945" cy="2753995"/>
            <wp:effectExtent l="0" t="0" r="1905" b="8255"/>
            <wp:docPr id="1" name="图片 1" descr="q-PCR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q-PCR3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893945" cy="2753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Cs w:val="21"/>
        </w:rPr>
      </w:pPr>
    </w:p>
    <w:p>
      <w:pPr>
        <w:spacing w:line="480" w:lineRule="auto"/>
        <w:rPr>
          <w:rFonts w:hint="eastAsia" w:ascii="Times New Roman" w:hAnsi="Times New Roman" w:cs="Times New Roman"/>
          <w:b w:val="0"/>
          <w:bCs w:val="0"/>
          <w:sz w:val="18"/>
          <w:szCs w:val="18"/>
        </w:rPr>
      </w:pPr>
      <w:bookmarkStart w:id="1" w:name="OLE_LINK2"/>
      <w:r>
        <w:rPr>
          <w:rFonts w:hint="eastAsia" w:ascii="Times New Roman" w:hAnsi="Times New Roman" w:cs="Times New Roman"/>
          <w:b/>
          <w:bCs/>
          <w:sz w:val="18"/>
          <w:szCs w:val="18"/>
        </w:rPr>
        <w:t>Fig S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qRT-PCR validation of DEGs.</w:t>
      </w:r>
    </w:p>
    <w:bookmarkEnd w:id="1"/>
    <w:p>
      <w:pPr>
        <w:spacing w:line="480" w:lineRule="auto"/>
        <w:rPr>
          <w:rFonts w:ascii="Times New Roman" w:hAnsi="Times New Roman" w:cs="Times New Roman"/>
          <w:b/>
          <w:bCs/>
          <w:sz w:val="18"/>
          <w:szCs w:val="18"/>
        </w:rPr>
      </w:pPr>
      <w:bookmarkStart w:id="2" w:name="OLE_LINK74"/>
      <w:r>
        <w:rPr>
          <w:rFonts w:hint="eastAsia" w:ascii="Times New Roman" w:hAnsi="Times New Roman" w:cs="Times New Roman"/>
          <w:b/>
          <w:bCs/>
          <w:sz w:val="18"/>
          <w:szCs w:val="18"/>
        </w:rPr>
        <w:t xml:space="preserve">Table S1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</w:rPr>
        <w:t>The sequenced result in normal leaves and leaves infected by scale insects</w:t>
      </w:r>
    </w:p>
    <w:bookmarkEnd w:id="2"/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5"/>
        <w:gridCol w:w="941"/>
        <w:gridCol w:w="1116"/>
        <w:gridCol w:w="941"/>
        <w:gridCol w:w="1116"/>
        <w:gridCol w:w="837"/>
        <w:gridCol w:w="860"/>
        <w:gridCol w:w="860"/>
        <w:gridCol w:w="10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3" w:name="OLE_LINK1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ample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w reads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aw bases</w:t>
            </w:r>
          </w:p>
        </w:tc>
        <w:tc>
          <w:tcPr>
            <w:tcW w:w="941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lean reads</w:t>
            </w:r>
          </w:p>
        </w:tc>
        <w:tc>
          <w:tcPr>
            <w:tcW w:w="1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lean bases</w:t>
            </w: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Error rate(%)</w:t>
            </w:r>
          </w:p>
        </w:tc>
        <w:tc>
          <w:tcPr>
            <w:tcW w:w="8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20(%)</w:t>
            </w:r>
          </w:p>
        </w:tc>
        <w:tc>
          <w:tcPr>
            <w:tcW w:w="86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Q30(%)</w:t>
            </w:r>
          </w:p>
        </w:tc>
        <w:tc>
          <w:tcPr>
            <w:tcW w:w="10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C content(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_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93438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90158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673139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14824801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.6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_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97698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755488868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5341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568728180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.7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_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04911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573671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26687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2860714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2.9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_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700494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0507422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6798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7094189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.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.8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_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2119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63179490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4589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2132023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.2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3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I_1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731784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409767600</w:t>
            </w:r>
          </w:p>
        </w:tc>
        <w:tc>
          <w:tcPr>
            <w:tcW w:w="941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1533976</w:t>
            </w:r>
          </w:p>
        </w:tc>
        <w:tc>
          <w:tcPr>
            <w:tcW w:w="11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046633366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6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51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.21</w:t>
            </w:r>
          </w:p>
        </w:tc>
        <w:tc>
          <w:tcPr>
            <w:tcW w:w="101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5.17</w:t>
            </w:r>
          </w:p>
        </w:tc>
      </w:tr>
      <w:bookmarkEnd w:id="3"/>
    </w:tbl>
    <w:p>
      <w:pPr>
        <w:rPr>
          <w:rFonts w:hint="default" w:ascii="Times New Roman" w:hAnsi="Times New Roman" w:cs="Times New Roman" w:eastAsiaTheme="minorEastAsia"/>
          <w:lang w:val="en-US" w:eastAsia="zh-CN"/>
        </w:rPr>
      </w:pPr>
    </w:p>
    <w:p>
      <w:pPr>
        <w:spacing w:line="480" w:lineRule="auto"/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lang w:val="en-US" w:eastAsia="zh-CN"/>
        </w:rPr>
        <w:t>Table S2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 Primer sequence of qPCR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2"/>
        <w:gridCol w:w="2537"/>
        <w:gridCol w:w="300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25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Forwar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s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equenc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5’-3’)</w:t>
            </w:r>
          </w:p>
        </w:tc>
        <w:tc>
          <w:tcPr>
            <w:tcW w:w="300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Backward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  <w:t>sequenc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(5’-3’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sz w:val="15"/>
                <w:szCs w:val="15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CTIN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CCATCTTTGATTGGAATGG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GGTGCCACAACCTTGAT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8186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ACATTGTTGAGAGCTTTG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TCTTCAACCACAGATA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023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TTTTGTTGATGCTGACAA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CCTCCACTGTCTCTTG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81517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GAAAATATGGTCTCGGAGC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ACAGGAACCAACCTTACT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007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GGAATGTCCAATCACTCC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CAAATCAAAGTTGATCC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328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GCCCTGTTACTGATAACC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CAGAACTCAAGATCA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256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CGACAACGCTTACTACAA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CTAAGGTTTCCCATCTT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0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25344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CTCCACTCCAATTTCTCA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AAAAGCGGTGTTGATGTA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5561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GCCTCACTATGTTAAGGTT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GTTGTTGAATGCTACTG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3868_c2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GAAGCCCTTCTACTCAAC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AAACCACCTGTTTGGAGA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13610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GGAAAGTATCATGGGTCG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TACGTACTTCCTCATCG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4434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TTAGTTGGAAGCGCCTAT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GTTGACCGAGTTTATCT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2322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AGCTCCCAATTGTTGTA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TTTTGGACCCATACC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6813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GGATTCATTGATCTCCGC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CAAACAATCTCTCCACGA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960_c0_g2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TGAAAACCCAGATCAGTCC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TTTTGGCATCAGGTTCA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5"/>
                <w:szCs w:val="15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2129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GAAAACGAACCGATTTTG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5"/>
                <w:szCs w:val="15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TTTGACCTCTCGCTTAAC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8663_c0_g1</w:t>
            </w:r>
          </w:p>
        </w:tc>
        <w:tc>
          <w:tcPr>
            <w:tcW w:w="25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CACTTTACATGTGCATCAG</w:t>
            </w:r>
          </w:p>
        </w:tc>
        <w:tc>
          <w:tcPr>
            <w:tcW w:w="30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CAGTCTGGCGACATAA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225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RINITY_DN4673_c0_g4</w:t>
            </w:r>
          </w:p>
        </w:tc>
        <w:tc>
          <w:tcPr>
            <w:tcW w:w="2537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GCATACACTCACTTCAACA</w:t>
            </w:r>
          </w:p>
        </w:tc>
        <w:tc>
          <w:tcPr>
            <w:tcW w:w="300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5"/>
                <w:szCs w:val="15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CAGTTCACCATCGAAATCA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I1YzNkMDY3ZTdhOTI0N2FlMTNhMTIxZjZmNTA4NWYifQ=="/>
  </w:docVars>
  <w:rsids>
    <w:rsidRoot w:val="55307491"/>
    <w:rsid w:val="0FD4768A"/>
    <w:rsid w:val="134753CA"/>
    <w:rsid w:val="24B93C4E"/>
    <w:rsid w:val="2AF61758"/>
    <w:rsid w:val="2B230073"/>
    <w:rsid w:val="2E7F16E1"/>
    <w:rsid w:val="365C268B"/>
    <w:rsid w:val="3B8A6945"/>
    <w:rsid w:val="3C2D49E4"/>
    <w:rsid w:val="55307491"/>
    <w:rsid w:val="75811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9T06:56:00Z</dcterms:created>
  <dc:creator>肠胃脆弱真君</dc:creator>
  <cp:lastModifiedBy>wjz</cp:lastModifiedBy>
  <dcterms:modified xsi:type="dcterms:W3CDTF">2024-01-03T11:58:1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A47C7AC339A450F8E4C74C6771E1D55_11</vt:lpwstr>
  </property>
</Properties>
</file>